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08552" w14:textId="6CEC6ECC" w:rsidR="00E12C59" w:rsidRPr="00E87F9C" w:rsidRDefault="00E12C59" w:rsidP="00E12C59">
      <w:pPr>
        <w:rPr>
          <w:rFonts w:ascii="Calibri" w:hAnsi="Calibri" w:cs="Calibri"/>
          <w:b/>
        </w:rPr>
      </w:pPr>
      <w:r w:rsidRPr="00E87F9C">
        <w:rPr>
          <w:rFonts w:ascii="Calibri" w:hAnsi="Calibri" w:cs="Calibri"/>
          <w:b/>
        </w:rPr>
        <w:t>Supplementary Figure legends</w:t>
      </w:r>
    </w:p>
    <w:p w14:paraId="45636A31" w14:textId="77777777" w:rsidR="00DE5BEE" w:rsidRPr="00E87F9C" w:rsidRDefault="00DE5BEE" w:rsidP="00E12C59">
      <w:pPr>
        <w:rPr>
          <w:rFonts w:ascii="Calibri" w:hAnsi="Calibri" w:cs="Calibri"/>
          <w:b/>
        </w:rPr>
      </w:pPr>
    </w:p>
    <w:p w14:paraId="24683FD3" w14:textId="7E1388E6" w:rsidR="00DE5BEE" w:rsidRPr="00E87F9C" w:rsidRDefault="00DE5BEE" w:rsidP="00DE5BEE">
      <w:pPr>
        <w:pStyle w:val="Default"/>
        <w:spacing w:line="480" w:lineRule="auto"/>
        <w:jc w:val="both"/>
        <w:rPr>
          <w:b/>
          <w:sz w:val="22"/>
          <w:szCs w:val="22"/>
        </w:rPr>
      </w:pPr>
      <w:r w:rsidRPr="00E87F9C">
        <w:rPr>
          <w:b/>
          <w:sz w:val="22"/>
          <w:szCs w:val="22"/>
        </w:rPr>
        <w:t xml:space="preserve">Figure 1. CD123xCD3 and BCMAxCD3 bind tumor cells as well as mediate killing and T cell activation </w:t>
      </w:r>
    </w:p>
    <w:p w14:paraId="7EEA5BD2" w14:textId="2E9EF637" w:rsidR="00DE5BEE" w:rsidRPr="00E87F9C" w:rsidRDefault="00DE5BEE" w:rsidP="00595B9F">
      <w:pPr>
        <w:pStyle w:val="Default"/>
        <w:spacing w:line="480" w:lineRule="auto"/>
        <w:jc w:val="both"/>
        <w:rPr>
          <w:sz w:val="22"/>
          <w:szCs w:val="22"/>
        </w:rPr>
      </w:pPr>
      <w:r w:rsidRPr="00E87F9C">
        <w:rPr>
          <w:sz w:val="22"/>
          <w:szCs w:val="22"/>
        </w:rPr>
        <w:t xml:space="preserve"> (A) CD123</w:t>
      </w:r>
      <w:r w:rsidRPr="00E87F9C">
        <w:rPr>
          <w:sz w:val="22"/>
          <w:szCs w:val="22"/>
          <w:vertAlign w:val="superscript"/>
        </w:rPr>
        <w:t>+</w:t>
      </w:r>
      <w:r w:rsidRPr="00E87F9C">
        <w:rPr>
          <w:sz w:val="22"/>
          <w:szCs w:val="22"/>
        </w:rPr>
        <w:t xml:space="preserve"> or BCMA</w:t>
      </w:r>
      <w:r w:rsidRPr="00E87F9C">
        <w:rPr>
          <w:sz w:val="22"/>
          <w:szCs w:val="22"/>
          <w:vertAlign w:val="superscript"/>
        </w:rPr>
        <w:t>+</w:t>
      </w:r>
      <w:r w:rsidRPr="00E87F9C">
        <w:rPr>
          <w:sz w:val="22"/>
          <w:szCs w:val="22"/>
        </w:rPr>
        <w:t xml:space="preserve"> cell lines were stained with various concentrations of </w:t>
      </w:r>
      <w:r w:rsidR="003B3F78" w:rsidRPr="00E87F9C">
        <w:rPr>
          <w:sz w:val="22"/>
          <w:szCs w:val="22"/>
        </w:rPr>
        <w:t xml:space="preserve">the </w:t>
      </w:r>
      <w:proofErr w:type="spellStart"/>
      <w:r w:rsidR="003B3F78" w:rsidRPr="00E87F9C">
        <w:rPr>
          <w:sz w:val="22"/>
          <w:szCs w:val="22"/>
        </w:rPr>
        <w:t>bispecifc</w:t>
      </w:r>
      <w:proofErr w:type="spellEnd"/>
      <w:r w:rsidR="003B3F78" w:rsidRPr="00E87F9C">
        <w:rPr>
          <w:sz w:val="22"/>
          <w:szCs w:val="22"/>
        </w:rPr>
        <w:t xml:space="preserve"> antibodies</w:t>
      </w:r>
      <w:r w:rsidRPr="00E87F9C">
        <w:rPr>
          <w:sz w:val="22"/>
          <w:szCs w:val="22"/>
        </w:rPr>
        <w:t xml:space="preserve"> to characterize the surface binding profiles. Binding of the bispecific antibody was detected by staining with mouse anti-human IgG</w:t>
      </w:r>
      <w:r w:rsidRPr="00E87F9C">
        <w:rPr>
          <w:sz w:val="22"/>
          <w:szCs w:val="22"/>
          <w:vertAlign w:val="subscript"/>
        </w:rPr>
        <w:t>4</w:t>
      </w:r>
      <w:r w:rsidRPr="00E87F9C">
        <w:rPr>
          <w:sz w:val="22"/>
          <w:szCs w:val="22"/>
        </w:rPr>
        <w:t xml:space="preserve">. </w:t>
      </w:r>
      <w:r w:rsidRPr="00E87F9C">
        <w:rPr>
          <w:noProof/>
          <w:sz w:val="22"/>
          <w:szCs w:val="22"/>
        </w:rPr>
        <w:t>(</w:t>
      </w:r>
      <w:r w:rsidR="00D67822" w:rsidRPr="00E87F9C">
        <w:rPr>
          <w:noProof/>
          <w:sz w:val="22"/>
          <w:szCs w:val="22"/>
        </w:rPr>
        <w:t>B</w:t>
      </w:r>
      <w:r w:rsidRPr="00E87F9C">
        <w:rPr>
          <w:noProof/>
          <w:sz w:val="22"/>
          <w:szCs w:val="22"/>
        </w:rPr>
        <w:t>) Ability of CD123xCD3 and BCMAxCD3 to mediate T cell activation (measured by CD25 upregulation and production of granzyme b) and cytotoxicity of CD123</w:t>
      </w:r>
      <w:r w:rsidRPr="00E87F9C">
        <w:rPr>
          <w:noProof/>
          <w:sz w:val="22"/>
          <w:szCs w:val="22"/>
          <w:vertAlign w:val="superscript"/>
        </w:rPr>
        <w:t>+</w:t>
      </w:r>
      <w:r w:rsidRPr="00E87F9C">
        <w:rPr>
          <w:noProof/>
          <w:sz w:val="22"/>
          <w:szCs w:val="22"/>
        </w:rPr>
        <w:t xml:space="preserve"> or BCMA</w:t>
      </w:r>
      <w:r w:rsidRPr="00E87F9C">
        <w:rPr>
          <w:noProof/>
          <w:sz w:val="22"/>
          <w:szCs w:val="22"/>
          <w:vertAlign w:val="superscript"/>
        </w:rPr>
        <w:t>+</w:t>
      </w:r>
      <w:r w:rsidRPr="00E87F9C">
        <w:rPr>
          <w:noProof/>
          <w:sz w:val="22"/>
          <w:szCs w:val="22"/>
        </w:rPr>
        <w:t xml:space="preserve"> tumor cell lines.</w:t>
      </w:r>
    </w:p>
    <w:p w14:paraId="321779CD" w14:textId="19B25F59" w:rsidR="00E12C59" w:rsidRPr="00E87F9C" w:rsidRDefault="00E12C59" w:rsidP="00E12C59">
      <w:pPr>
        <w:pStyle w:val="Default"/>
        <w:spacing w:line="480" w:lineRule="auto"/>
        <w:jc w:val="both"/>
        <w:rPr>
          <w:b/>
          <w:sz w:val="22"/>
          <w:szCs w:val="22"/>
        </w:rPr>
      </w:pPr>
      <w:r w:rsidRPr="00E87F9C">
        <w:rPr>
          <w:b/>
          <w:sz w:val="22"/>
          <w:szCs w:val="22"/>
        </w:rPr>
        <w:t xml:space="preserve">Figure </w:t>
      </w:r>
      <w:r w:rsidR="00645DC1" w:rsidRPr="00E87F9C">
        <w:rPr>
          <w:b/>
          <w:sz w:val="22"/>
          <w:szCs w:val="22"/>
        </w:rPr>
        <w:t>2</w:t>
      </w:r>
      <w:r w:rsidRPr="00E87F9C">
        <w:rPr>
          <w:b/>
          <w:sz w:val="22"/>
          <w:szCs w:val="22"/>
        </w:rPr>
        <w:t>. Presence of stromal cells protects AML and MM cell lines from T cell redirected cytotoxicity</w:t>
      </w:r>
    </w:p>
    <w:p w14:paraId="49A86D3D" w14:textId="5ABC8534" w:rsidR="00E12C59" w:rsidRPr="00E87F9C" w:rsidRDefault="00E12C59" w:rsidP="00E12C59">
      <w:pPr>
        <w:pStyle w:val="Default"/>
        <w:spacing w:line="480" w:lineRule="auto"/>
        <w:jc w:val="both"/>
        <w:rPr>
          <w:noProof/>
          <w:sz w:val="22"/>
          <w:szCs w:val="22"/>
        </w:rPr>
      </w:pPr>
      <w:r w:rsidRPr="00E87F9C">
        <w:rPr>
          <w:sz w:val="22"/>
          <w:szCs w:val="22"/>
        </w:rPr>
        <w:t xml:space="preserve">Human T cells were cultured with CFSE labelled AML or MM cell lines </w:t>
      </w:r>
      <w:r w:rsidR="00B448C6" w:rsidRPr="00E87F9C">
        <w:rPr>
          <w:sz w:val="22"/>
          <w:szCs w:val="22"/>
        </w:rPr>
        <w:t>at</w:t>
      </w:r>
      <w:r w:rsidRPr="00E87F9C">
        <w:rPr>
          <w:sz w:val="22"/>
          <w:szCs w:val="22"/>
        </w:rPr>
        <w:t xml:space="preserve"> a 2:1 ratio in the presence or absence of stromal cells (HS-5, HS-27a, primary MSC or CD105</w:t>
      </w:r>
      <w:r w:rsidRPr="00E87F9C">
        <w:rPr>
          <w:sz w:val="22"/>
          <w:szCs w:val="22"/>
          <w:vertAlign w:val="superscript"/>
        </w:rPr>
        <w:t>+</w:t>
      </w:r>
      <w:r w:rsidRPr="00E87F9C">
        <w:rPr>
          <w:sz w:val="22"/>
          <w:szCs w:val="22"/>
        </w:rPr>
        <w:t xml:space="preserve"> endothelial cells). Varying concentrations of CD123xCD3 or BCMAxCD3 were added to cultures for 48 hours. The percentage of dead CFSE</w:t>
      </w:r>
      <w:r w:rsidRPr="00E87F9C">
        <w:rPr>
          <w:sz w:val="22"/>
          <w:szCs w:val="22"/>
          <w:vertAlign w:val="superscript"/>
        </w:rPr>
        <w:t>+</w:t>
      </w:r>
      <w:r w:rsidRPr="00E87F9C">
        <w:rPr>
          <w:sz w:val="22"/>
          <w:szCs w:val="22"/>
        </w:rPr>
        <w:t xml:space="preserve"> cells was quantitated by flow cytometry. (A) Table showing a </w:t>
      </w:r>
      <w:r w:rsidRPr="00E87F9C">
        <w:rPr>
          <w:noProof/>
          <w:sz w:val="22"/>
          <w:szCs w:val="22"/>
        </w:rPr>
        <w:t>summary of the EC</w:t>
      </w:r>
      <w:r w:rsidRPr="00E87F9C">
        <w:rPr>
          <w:noProof/>
          <w:sz w:val="22"/>
          <w:szCs w:val="22"/>
          <w:vertAlign w:val="subscript"/>
        </w:rPr>
        <w:t xml:space="preserve">50 </w:t>
      </w:r>
      <w:r w:rsidRPr="00E87F9C">
        <w:rPr>
          <w:noProof/>
          <w:sz w:val="22"/>
          <w:szCs w:val="22"/>
        </w:rPr>
        <w:t>values of CD123xCD3 and BCMAxCD3 to mediate cytotoxicty of AML cell line KG-1 and MM cell line H929, respectively. (B) Similar experimental setup to A but here increasing amounts of HS-5 cells were added to KG-1-T cell cultures. (C) Ability of CD123xCD3 to mediate cytotoxicity of AML cell lines OCI-AML5 and MOLM-13, in the absence or presence of stroma was assesed. (D) Ability of BCMAxCD3 to mediate cytotoxicity of MM cell line</w:t>
      </w:r>
      <w:r w:rsidR="00645DC1" w:rsidRPr="00E87F9C">
        <w:rPr>
          <w:noProof/>
          <w:sz w:val="22"/>
          <w:szCs w:val="22"/>
        </w:rPr>
        <w:t>s</w:t>
      </w:r>
      <w:r w:rsidRPr="00E87F9C">
        <w:rPr>
          <w:noProof/>
          <w:sz w:val="22"/>
          <w:szCs w:val="22"/>
        </w:rPr>
        <w:t xml:space="preserve"> RPMI-8226</w:t>
      </w:r>
      <w:r w:rsidR="00645DC1" w:rsidRPr="00E87F9C">
        <w:rPr>
          <w:noProof/>
          <w:sz w:val="22"/>
          <w:szCs w:val="22"/>
        </w:rPr>
        <w:t xml:space="preserve"> and MM.1S</w:t>
      </w:r>
      <w:r w:rsidRPr="00E87F9C">
        <w:rPr>
          <w:noProof/>
          <w:sz w:val="22"/>
          <w:szCs w:val="22"/>
        </w:rPr>
        <w:t>, in the absence or presence of stroma was asses</w:t>
      </w:r>
      <w:r w:rsidR="00B448C6" w:rsidRPr="00E87F9C">
        <w:rPr>
          <w:noProof/>
          <w:sz w:val="22"/>
          <w:szCs w:val="22"/>
        </w:rPr>
        <w:t>s</w:t>
      </w:r>
      <w:r w:rsidRPr="00E87F9C">
        <w:rPr>
          <w:noProof/>
          <w:sz w:val="22"/>
          <w:szCs w:val="22"/>
        </w:rPr>
        <w:t>ed.</w:t>
      </w:r>
    </w:p>
    <w:p w14:paraId="5D7386BD" w14:textId="34E07F05" w:rsidR="00E12C59" w:rsidRPr="00E87F9C" w:rsidRDefault="00E12C59" w:rsidP="00E12C59">
      <w:pPr>
        <w:pStyle w:val="Default"/>
        <w:spacing w:line="480" w:lineRule="auto"/>
        <w:jc w:val="both"/>
        <w:rPr>
          <w:b/>
          <w:sz w:val="22"/>
          <w:szCs w:val="22"/>
        </w:rPr>
      </w:pPr>
      <w:r w:rsidRPr="00E87F9C">
        <w:rPr>
          <w:b/>
          <w:sz w:val="22"/>
          <w:szCs w:val="22"/>
        </w:rPr>
        <w:t xml:space="preserve">Figure </w:t>
      </w:r>
      <w:r w:rsidR="0007307D" w:rsidRPr="00E87F9C">
        <w:rPr>
          <w:b/>
          <w:sz w:val="22"/>
          <w:szCs w:val="22"/>
        </w:rPr>
        <w:t>3</w:t>
      </w:r>
      <w:r w:rsidRPr="00E87F9C">
        <w:rPr>
          <w:b/>
          <w:sz w:val="22"/>
          <w:szCs w:val="22"/>
        </w:rPr>
        <w:t>. Presence of stromal cells dampens T cell activation and proliferation</w:t>
      </w:r>
    </w:p>
    <w:p w14:paraId="3404E8BD" w14:textId="0E910116" w:rsidR="00E12C59" w:rsidRPr="00E87F9C" w:rsidRDefault="00B362A8" w:rsidP="00E12C59">
      <w:pPr>
        <w:pStyle w:val="Default"/>
        <w:spacing w:line="480" w:lineRule="auto"/>
        <w:jc w:val="both"/>
        <w:rPr>
          <w:sz w:val="22"/>
          <w:szCs w:val="22"/>
        </w:rPr>
      </w:pPr>
      <w:r w:rsidRPr="00E87F9C">
        <w:rPr>
          <w:sz w:val="22"/>
          <w:szCs w:val="22"/>
        </w:rPr>
        <w:t xml:space="preserve">(A) </w:t>
      </w:r>
      <w:r w:rsidR="00E12C59" w:rsidRPr="00E87F9C">
        <w:rPr>
          <w:sz w:val="22"/>
          <w:szCs w:val="22"/>
        </w:rPr>
        <w:t xml:space="preserve">Human T cells were cultured with CFSE labelled MM cell line H929 </w:t>
      </w:r>
      <w:r w:rsidR="00B448C6" w:rsidRPr="00E87F9C">
        <w:rPr>
          <w:sz w:val="22"/>
          <w:szCs w:val="22"/>
        </w:rPr>
        <w:t>at</w:t>
      </w:r>
      <w:r w:rsidR="00E12C59" w:rsidRPr="00E87F9C">
        <w:rPr>
          <w:sz w:val="22"/>
          <w:szCs w:val="22"/>
        </w:rPr>
        <w:t xml:space="preserve"> a 2:1 ratio in the presence or absence of stromal cells (HS-5, HS-27a, primary MSC or CD105</w:t>
      </w:r>
      <w:r w:rsidR="00E12C59" w:rsidRPr="00E87F9C">
        <w:rPr>
          <w:sz w:val="22"/>
          <w:szCs w:val="22"/>
          <w:vertAlign w:val="superscript"/>
        </w:rPr>
        <w:t>+</w:t>
      </w:r>
      <w:r w:rsidR="00E12C59" w:rsidRPr="00E87F9C">
        <w:rPr>
          <w:sz w:val="22"/>
          <w:szCs w:val="22"/>
        </w:rPr>
        <w:t xml:space="preserve"> endothelial cells). Varying concentrations of BCMAxCD3 were added to cultures for 48 hours. Geometric mean fluorescence intensities of T cell activation markers were quantified by flow cytometry at 48 hours post</w:t>
      </w:r>
      <w:r w:rsidR="00B448C6" w:rsidRPr="00E87F9C">
        <w:rPr>
          <w:sz w:val="22"/>
          <w:szCs w:val="22"/>
        </w:rPr>
        <w:t>-</w:t>
      </w:r>
      <w:r w:rsidR="00E12C59" w:rsidRPr="00E87F9C">
        <w:rPr>
          <w:sz w:val="22"/>
          <w:szCs w:val="22"/>
        </w:rPr>
        <w:t>treatment with bispecific antibodies. (B) Similar to A but here CFSE</w:t>
      </w:r>
      <w:r w:rsidR="00B448C6" w:rsidRPr="00E87F9C">
        <w:rPr>
          <w:sz w:val="22"/>
          <w:szCs w:val="22"/>
        </w:rPr>
        <w:t>-</w:t>
      </w:r>
      <w:r w:rsidR="00E12C59" w:rsidRPr="00E87F9C">
        <w:rPr>
          <w:sz w:val="22"/>
          <w:szCs w:val="22"/>
        </w:rPr>
        <w:t xml:space="preserve">labelled T cells were cultures with </w:t>
      </w:r>
      <w:proofErr w:type="spellStart"/>
      <w:r w:rsidR="00E12C59" w:rsidRPr="00E87F9C">
        <w:rPr>
          <w:sz w:val="22"/>
          <w:szCs w:val="22"/>
        </w:rPr>
        <w:t>unlabel</w:t>
      </w:r>
      <w:r w:rsidR="00B448C6" w:rsidRPr="00E87F9C">
        <w:rPr>
          <w:sz w:val="22"/>
          <w:szCs w:val="22"/>
        </w:rPr>
        <w:t>l</w:t>
      </w:r>
      <w:r w:rsidR="00E12C59" w:rsidRPr="00E87F9C">
        <w:rPr>
          <w:sz w:val="22"/>
          <w:szCs w:val="22"/>
        </w:rPr>
        <w:t>ed</w:t>
      </w:r>
      <w:proofErr w:type="spellEnd"/>
      <w:r w:rsidR="00E12C59" w:rsidRPr="00E87F9C">
        <w:rPr>
          <w:sz w:val="22"/>
          <w:szCs w:val="22"/>
        </w:rPr>
        <w:t xml:space="preserve"> </w:t>
      </w:r>
      <w:r w:rsidR="00021D18" w:rsidRPr="00E87F9C">
        <w:rPr>
          <w:sz w:val="22"/>
          <w:szCs w:val="22"/>
        </w:rPr>
        <w:t xml:space="preserve">tumor </w:t>
      </w:r>
      <w:r w:rsidR="00E12C59" w:rsidRPr="00E87F9C">
        <w:rPr>
          <w:sz w:val="22"/>
          <w:szCs w:val="22"/>
        </w:rPr>
        <w:t>cell line</w:t>
      </w:r>
      <w:r w:rsidR="00021D18" w:rsidRPr="00E87F9C">
        <w:rPr>
          <w:sz w:val="22"/>
          <w:szCs w:val="22"/>
        </w:rPr>
        <w:t>s</w:t>
      </w:r>
      <w:r w:rsidR="00E12C59" w:rsidRPr="00E87F9C">
        <w:rPr>
          <w:sz w:val="22"/>
          <w:szCs w:val="22"/>
        </w:rPr>
        <w:t xml:space="preserve"> </w:t>
      </w:r>
      <w:r w:rsidR="00B448C6" w:rsidRPr="00E87F9C">
        <w:rPr>
          <w:sz w:val="22"/>
          <w:szCs w:val="22"/>
        </w:rPr>
        <w:t>at</w:t>
      </w:r>
      <w:r w:rsidR="00E12C59" w:rsidRPr="00E87F9C">
        <w:rPr>
          <w:sz w:val="22"/>
          <w:szCs w:val="22"/>
        </w:rPr>
        <w:t xml:space="preserve"> a 2:1 ratio in the presence or absence of stromal cells (HS</w:t>
      </w:r>
      <w:r w:rsidR="00BE6AF3" w:rsidRPr="00E87F9C">
        <w:rPr>
          <w:sz w:val="22"/>
          <w:szCs w:val="22"/>
        </w:rPr>
        <w:t>-</w:t>
      </w:r>
      <w:r w:rsidR="00E12C59" w:rsidRPr="00E87F9C">
        <w:rPr>
          <w:sz w:val="22"/>
          <w:szCs w:val="22"/>
        </w:rPr>
        <w:t>5, primary MSC or CD105</w:t>
      </w:r>
      <w:r w:rsidR="00E12C59" w:rsidRPr="00E87F9C">
        <w:rPr>
          <w:sz w:val="22"/>
          <w:szCs w:val="22"/>
          <w:vertAlign w:val="superscript"/>
        </w:rPr>
        <w:t>+</w:t>
      </w:r>
      <w:r w:rsidR="00E12C59" w:rsidRPr="00E87F9C">
        <w:rPr>
          <w:sz w:val="22"/>
          <w:szCs w:val="22"/>
        </w:rPr>
        <w:t xml:space="preserve"> endothelial cells). </w:t>
      </w:r>
      <w:r w:rsidR="00E12C59" w:rsidRPr="00E87F9C">
        <w:rPr>
          <w:sz w:val="22"/>
          <w:szCs w:val="22"/>
        </w:rPr>
        <w:lastRenderedPageBreak/>
        <w:t>FACS analyses showing overlay of CFSE dilution profiles</w:t>
      </w:r>
      <w:r w:rsidRPr="00E87F9C">
        <w:rPr>
          <w:sz w:val="22"/>
          <w:szCs w:val="22"/>
        </w:rPr>
        <w:t xml:space="preserve"> (nullxCD3 control shown in gray while treatment group shown in black histograms)</w:t>
      </w:r>
      <w:r w:rsidR="00E12C59" w:rsidRPr="00E87F9C">
        <w:rPr>
          <w:sz w:val="22"/>
          <w:szCs w:val="22"/>
        </w:rPr>
        <w:t>, depicting T cell proliferation.</w:t>
      </w:r>
    </w:p>
    <w:p w14:paraId="3B61599A" w14:textId="0ABB8C27" w:rsidR="00E12C59" w:rsidRPr="00E87F9C" w:rsidRDefault="00E12C59" w:rsidP="00E12C59">
      <w:pPr>
        <w:pStyle w:val="Default"/>
        <w:spacing w:line="480" w:lineRule="auto"/>
        <w:jc w:val="both"/>
        <w:rPr>
          <w:b/>
          <w:sz w:val="22"/>
          <w:szCs w:val="22"/>
        </w:rPr>
      </w:pPr>
      <w:r w:rsidRPr="00E87F9C">
        <w:rPr>
          <w:b/>
          <w:sz w:val="22"/>
          <w:szCs w:val="22"/>
        </w:rPr>
        <w:t xml:space="preserve">Figure </w:t>
      </w:r>
      <w:r w:rsidR="0007307D" w:rsidRPr="00E87F9C">
        <w:rPr>
          <w:b/>
          <w:sz w:val="22"/>
          <w:szCs w:val="22"/>
        </w:rPr>
        <w:t>4</w:t>
      </w:r>
      <w:r w:rsidRPr="00E87F9C">
        <w:rPr>
          <w:b/>
          <w:sz w:val="22"/>
          <w:szCs w:val="22"/>
        </w:rPr>
        <w:t>: Treatment with Bcl</w:t>
      </w:r>
      <w:r w:rsidR="00B448C6" w:rsidRPr="00E87F9C">
        <w:rPr>
          <w:b/>
          <w:sz w:val="22"/>
          <w:szCs w:val="22"/>
        </w:rPr>
        <w:t>-</w:t>
      </w:r>
      <w:r w:rsidRPr="00E87F9C">
        <w:rPr>
          <w:b/>
          <w:sz w:val="22"/>
          <w:szCs w:val="22"/>
        </w:rPr>
        <w:t>2 inhibitor blocks expression of Bcl2.</w:t>
      </w:r>
    </w:p>
    <w:p w14:paraId="20B7329A" w14:textId="57FC5B0E" w:rsidR="00E12C59" w:rsidRPr="00E87F9C" w:rsidRDefault="00E12C59" w:rsidP="00E12C59">
      <w:pPr>
        <w:pStyle w:val="Default"/>
        <w:spacing w:line="480" w:lineRule="auto"/>
        <w:jc w:val="both"/>
        <w:rPr>
          <w:sz w:val="22"/>
          <w:szCs w:val="22"/>
        </w:rPr>
      </w:pPr>
      <w:r w:rsidRPr="00E87F9C">
        <w:rPr>
          <w:sz w:val="22"/>
          <w:szCs w:val="22"/>
        </w:rPr>
        <w:t>Immunoblotting analysis of expression of Bcl</w:t>
      </w:r>
      <w:r w:rsidR="00B448C6" w:rsidRPr="00E87F9C">
        <w:rPr>
          <w:sz w:val="22"/>
          <w:szCs w:val="22"/>
        </w:rPr>
        <w:t>-</w:t>
      </w:r>
      <w:r w:rsidRPr="00E87F9C">
        <w:rPr>
          <w:sz w:val="22"/>
          <w:szCs w:val="22"/>
        </w:rPr>
        <w:t>2 in KG-1 cells cultured in the presence of HS5 stromal cell line and treated with or without Bcl</w:t>
      </w:r>
      <w:r w:rsidR="00B448C6" w:rsidRPr="00E87F9C">
        <w:rPr>
          <w:sz w:val="22"/>
          <w:szCs w:val="22"/>
        </w:rPr>
        <w:t>-</w:t>
      </w:r>
      <w:r w:rsidRPr="00E87F9C">
        <w:rPr>
          <w:sz w:val="22"/>
          <w:szCs w:val="22"/>
        </w:rPr>
        <w:t>2i for 48 hours.</w:t>
      </w:r>
    </w:p>
    <w:p w14:paraId="7A139C68" w14:textId="5B82AD83" w:rsidR="00DD1AFB" w:rsidRPr="00E87F9C" w:rsidRDefault="00DD1AFB" w:rsidP="00DD1AFB">
      <w:pPr>
        <w:pStyle w:val="Default"/>
        <w:spacing w:line="480" w:lineRule="auto"/>
        <w:jc w:val="both"/>
        <w:rPr>
          <w:b/>
          <w:sz w:val="22"/>
          <w:szCs w:val="22"/>
        </w:rPr>
      </w:pPr>
      <w:r w:rsidRPr="00E87F9C">
        <w:rPr>
          <w:b/>
          <w:sz w:val="22"/>
          <w:szCs w:val="22"/>
        </w:rPr>
        <w:t xml:space="preserve">Figure </w:t>
      </w:r>
      <w:r w:rsidR="002B7354" w:rsidRPr="00E87F9C">
        <w:rPr>
          <w:b/>
          <w:sz w:val="22"/>
          <w:szCs w:val="22"/>
        </w:rPr>
        <w:t>5</w:t>
      </w:r>
      <w:r w:rsidRPr="00E87F9C">
        <w:rPr>
          <w:b/>
          <w:sz w:val="22"/>
          <w:szCs w:val="22"/>
        </w:rPr>
        <w:t xml:space="preserve">: Cell-cell contact and the VLA4 </w:t>
      </w:r>
      <w:r w:rsidR="00CC1565" w:rsidRPr="00E87F9C">
        <w:rPr>
          <w:b/>
          <w:sz w:val="22"/>
          <w:szCs w:val="22"/>
        </w:rPr>
        <w:t xml:space="preserve">adhesion </w:t>
      </w:r>
      <w:r w:rsidRPr="00E87F9C">
        <w:rPr>
          <w:b/>
          <w:sz w:val="22"/>
          <w:szCs w:val="22"/>
        </w:rPr>
        <w:t xml:space="preserve">pathway plays a role in the stromal mediated suppression of cytotoxicity in MOLM-13 cells. </w:t>
      </w:r>
    </w:p>
    <w:p w14:paraId="5DCC2BA5" w14:textId="0D7E1EC1" w:rsidR="00DD1AFB" w:rsidRPr="00E87F9C" w:rsidRDefault="00DD1AFB" w:rsidP="00DD1AFB">
      <w:pPr>
        <w:pStyle w:val="Default"/>
        <w:spacing w:line="480" w:lineRule="auto"/>
        <w:jc w:val="both"/>
        <w:rPr>
          <w:sz w:val="22"/>
          <w:szCs w:val="22"/>
        </w:rPr>
      </w:pPr>
      <w:r w:rsidRPr="00E87F9C">
        <w:rPr>
          <w:sz w:val="22"/>
          <w:szCs w:val="22"/>
        </w:rPr>
        <w:t>(A) Human T cells were cultured with CFSE labelled MOLM-13 cells with or without HS-5 or primary MSC cells and were treated with varying concentrations of bispecific antibody for 48 hours. In these assays, stromal cells were either cultured together or separated from the tumor and T cells in a trans-well. The percentage of dead CFSE</w:t>
      </w:r>
      <w:r w:rsidRPr="00E87F9C">
        <w:rPr>
          <w:sz w:val="22"/>
          <w:szCs w:val="22"/>
          <w:vertAlign w:val="superscript"/>
        </w:rPr>
        <w:t>+</w:t>
      </w:r>
      <w:r w:rsidRPr="00E87F9C">
        <w:rPr>
          <w:sz w:val="22"/>
          <w:szCs w:val="22"/>
        </w:rPr>
        <w:t xml:space="preserve"> cells was quantitated by flow cytometry. (B) S</w:t>
      </w:r>
      <w:r w:rsidR="00E8711A" w:rsidRPr="00E87F9C">
        <w:rPr>
          <w:sz w:val="22"/>
          <w:szCs w:val="22"/>
        </w:rPr>
        <w:t>imilar to</w:t>
      </w:r>
      <w:r w:rsidRPr="00E87F9C">
        <w:rPr>
          <w:sz w:val="22"/>
          <w:szCs w:val="22"/>
        </w:rPr>
        <w:t xml:space="preserve"> A but here cytotoxicity was assessed </w:t>
      </w:r>
      <w:r w:rsidR="00E8711A" w:rsidRPr="00E87F9C">
        <w:rPr>
          <w:sz w:val="22"/>
          <w:szCs w:val="22"/>
        </w:rPr>
        <w:t xml:space="preserve">when all cells were cultured together </w:t>
      </w:r>
      <w:proofErr w:type="gramStart"/>
      <w:r w:rsidR="00E8711A" w:rsidRPr="00E87F9C">
        <w:rPr>
          <w:sz w:val="22"/>
          <w:szCs w:val="22"/>
        </w:rPr>
        <w:t xml:space="preserve">and </w:t>
      </w:r>
      <w:r w:rsidRPr="00E87F9C">
        <w:rPr>
          <w:sz w:val="22"/>
          <w:szCs w:val="22"/>
        </w:rPr>
        <w:t>in the presence</w:t>
      </w:r>
      <w:proofErr w:type="gramEnd"/>
      <w:r w:rsidRPr="00E87F9C">
        <w:rPr>
          <w:sz w:val="22"/>
          <w:szCs w:val="22"/>
        </w:rPr>
        <w:t xml:space="preserve"> or absence of neutralizing antibodies to VLA4 or CXCR4.</w:t>
      </w:r>
    </w:p>
    <w:p w14:paraId="44143885" w14:textId="56256B16" w:rsidR="002B7354" w:rsidRPr="00E87F9C" w:rsidRDefault="002B7354" w:rsidP="002B7354">
      <w:pPr>
        <w:pStyle w:val="Default"/>
        <w:spacing w:line="480" w:lineRule="auto"/>
        <w:jc w:val="both"/>
        <w:rPr>
          <w:b/>
          <w:sz w:val="22"/>
          <w:szCs w:val="22"/>
        </w:rPr>
      </w:pPr>
      <w:r w:rsidRPr="00E87F9C">
        <w:rPr>
          <w:b/>
          <w:sz w:val="22"/>
          <w:szCs w:val="22"/>
        </w:rPr>
        <w:t>Figure 6: Treatment with VLA4 neutralizing antibody reduces phosphorylation of AKT and PI3K pathways.</w:t>
      </w:r>
    </w:p>
    <w:p w14:paraId="2953EC38" w14:textId="77867CDB" w:rsidR="002B7354" w:rsidRPr="00E87F9C" w:rsidRDefault="002B7354" w:rsidP="00DD1AFB">
      <w:pPr>
        <w:pStyle w:val="Default"/>
        <w:spacing w:line="480" w:lineRule="auto"/>
        <w:jc w:val="both"/>
        <w:rPr>
          <w:sz w:val="22"/>
          <w:szCs w:val="22"/>
        </w:rPr>
      </w:pPr>
      <w:r w:rsidRPr="00E87F9C">
        <w:rPr>
          <w:sz w:val="22"/>
          <w:szCs w:val="22"/>
        </w:rPr>
        <w:t xml:space="preserve">Immunoblotting analysis of expression of </w:t>
      </w:r>
      <w:proofErr w:type="spellStart"/>
      <w:r w:rsidRPr="00E87F9C">
        <w:rPr>
          <w:sz w:val="22"/>
          <w:szCs w:val="22"/>
        </w:rPr>
        <w:t>pA</w:t>
      </w:r>
      <w:r w:rsidR="00B362A8" w:rsidRPr="00E87F9C">
        <w:rPr>
          <w:sz w:val="22"/>
          <w:szCs w:val="22"/>
        </w:rPr>
        <w:t>kt</w:t>
      </w:r>
      <w:proofErr w:type="spellEnd"/>
      <w:r w:rsidRPr="00E87F9C">
        <w:rPr>
          <w:sz w:val="22"/>
          <w:szCs w:val="22"/>
        </w:rPr>
        <w:t xml:space="preserve"> and pPI3K in KG-1 cells cultured in the presence of HS5 stromal cell line and treated with or without anti-VLA4 neutralizing antibody for 48 hours.</w:t>
      </w:r>
    </w:p>
    <w:p w14:paraId="5DF77CC4" w14:textId="6ACD122C" w:rsidR="00DD1AFB" w:rsidRPr="00E87F9C" w:rsidRDefault="00DD1AFB" w:rsidP="00DD1AFB">
      <w:pPr>
        <w:pStyle w:val="Default"/>
        <w:spacing w:line="480" w:lineRule="auto"/>
        <w:jc w:val="both"/>
        <w:rPr>
          <w:b/>
          <w:sz w:val="22"/>
          <w:szCs w:val="22"/>
        </w:rPr>
      </w:pPr>
      <w:r w:rsidRPr="00E87F9C">
        <w:rPr>
          <w:sz w:val="22"/>
          <w:szCs w:val="22"/>
        </w:rPr>
        <w:t xml:space="preserve"> </w:t>
      </w:r>
      <w:r w:rsidRPr="00E87F9C">
        <w:rPr>
          <w:b/>
          <w:sz w:val="22"/>
          <w:szCs w:val="22"/>
        </w:rPr>
        <w:t xml:space="preserve">Figure </w:t>
      </w:r>
      <w:r w:rsidR="00D87C30" w:rsidRPr="00E87F9C">
        <w:rPr>
          <w:b/>
          <w:sz w:val="22"/>
          <w:szCs w:val="22"/>
        </w:rPr>
        <w:t>7</w:t>
      </w:r>
      <w:r w:rsidRPr="00E87F9C">
        <w:rPr>
          <w:b/>
          <w:sz w:val="22"/>
          <w:szCs w:val="22"/>
        </w:rPr>
        <w:t xml:space="preserve">: </w:t>
      </w:r>
      <w:r w:rsidR="00D87C30" w:rsidRPr="00E87F9C">
        <w:rPr>
          <w:b/>
          <w:sz w:val="22"/>
          <w:szCs w:val="22"/>
        </w:rPr>
        <w:t>Gating strategy for the AML primary patient samples</w:t>
      </w:r>
    </w:p>
    <w:p w14:paraId="7A7A621C" w14:textId="23403B59" w:rsidR="00DD1AFB" w:rsidRPr="00E87F9C" w:rsidRDefault="008755AE" w:rsidP="00DD1AFB">
      <w:pPr>
        <w:pStyle w:val="Default"/>
        <w:spacing w:line="480" w:lineRule="auto"/>
        <w:jc w:val="both"/>
        <w:rPr>
          <w:sz w:val="22"/>
          <w:szCs w:val="22"/>
        </w:rPr>
      </w:pPr>
      <w:r w:rsidRPr="00E87F9C">
        <w:rPr>
          <w:sz w:val="22"/>
          <w:szCs w:val="22"/>
        </w:rPr>
        <w:t xml:space="preserve">Gating strategy for the ex vivo experiments conducted with primary AML patient samples. </w:t>
      </w:r>
      <w:r w:rsidR="00546224" w:rsidRPr="00E87F9C">
        <w:rPr>
          <w:sz w:val="22"/>
          <w:szCs w:val="22"/>
        </w:rPr>
        <w:t xml:space="preserve">The corresponding isotype controls are shown on the side. </w:t>
      </w:r>
      <w:r w:rsidR="003516E2" w:rsidRPr="00E87F9C">
        <w:rPr>
          <w:sz w:val="22"/>
          <w:szCs w:val="22"/>
        </w:rPr>
        <w:t>(A) CD123</w:t>
      </w:r>
      <w:r w:rsidR="003516E2" w:rsidRPr="00E87F9C">
        <w:rPr>
          <w:sz w:val="22"/>
          <w:szCs w:val="22"/>
          <w:vertAlign w:val="superscript"/>
        </w:rPr>
        <w:t>+</w:t>
      </w:r>
      <w:r w:rsidR="003516E2" w:rsidRPr="00E87F9C">
        <w:rPr>
          <w:sz w:val="22"/>
          <w:szCs w:val="22"/>
        </w:rPr>
        <w:t xml:space="preserve"> blasts were identified by first gating on forward scatter </w:t>
      </w:r>
      <w:r w:rsidR="0093633B" w:rsidRPr="00E87F9C">
        <w:rPr>
          <w:sz w:val="22"/>
          <w:szCs w:val="22"/>
        </w:rPr>
        <w:t xml:space="preserve">(FSC) </w:t>
      </w:r>
      <w:r w:rsidR="003516E2" w:rsidRPr="00E87F9C">
        <w:rPr>
          <w:sz w:val="22"/>
          <w:szCs w:val="22"/>
        </w:rPr>
        <w:t xml:space="preserve">and side scatter </w:t>
      </w:r>
      <w:r w:rsidR="0093633B" w:rsidRPr="00E87F9C">
        <w:rPr>
          <w:sz w:val="22"/>
          <w:szCs w:val="22"/>
        </w:rPr>
        <w:t xml:space="preserve">(SSC) </w:t>
      </w:r>
      <w:r w:rsidR="003516E2" w:rsidRPr="00E87F9C">
        <w:rPr>
          <w:sz w:val="22"/>
          <w:szCs w:val="22"/>
        </w:rPr>
        <w:t>to isolate cells of interest. Live CD45</w:t>
      </w:r>
      <w:r w:rsidR="003516E2" w:rsidRPr="00E87F9C">
        <w:rPr>
          <w:sz w:val="22"/>
          <w:szCs w:val="22"/>
          <w:vertAlign w:val="superscript"/>
        </w:rPr>
        <w:t>+</w:t>
      </w:r>
      <w:r w:rsidR="003516E2" w:rsidRPr="00E87F9C">
        <w:rPr>
          <w:sz w:val="22"/>
          <w:szCs w:val="22"/>
        </w:rPr>
        <w:t xml:space="preserve"> cells were then gated on, after which CD38</w:t>
      </w:r>
      <w:r w:rsidR="003516E2" w:rsidRPr="00E87F9C">
        <w:rPr>
          <w:sz w:val="22"/>
          <w:szCs w:val="22"/>
          <w:vertAlign w:val="superscript"/>
        </w:rPr>
        <w:t>+</w:t>
      </w:r>
      <w:r w:rsidR="003516E2" w:rsidRPr="00E87F9C">
        <w:rPr>
          <w:sz w:val="22"/>
          <w:szCs w:val="22"/>
        </w:rPr>
        <w:t xml:space="preserve"> CD33</w:t>
      </w:r>
      <w:r w:rsidR="003516E2" w:rsidRPr="00E87F9C">
        <w:rPr>
          <w:sz w:val="22"/>
          <w:szCs w:val="22"/>
          <w:vertAlign w:val="superscript"/>
        </w:rPr>
        <w:t>+</w:t>
      </w:r>
      <w:r w:rsidR="003516E2" w:rsidRPr="00E87F9C">
        <w:rPr>
          <w:sz w:val="22"/>
          <w:szCs w:val="22"/>
        </w:rPr>
        <w:t xml:space="preserve"> blasts were gated on. Next, blasts expressing CD123 were quantified in the various conditions. </w:t>
      </w:r>
      <w:r w:rsidR="0093633B" w:rsidRPr="00E87F9C">
        <w:rPr>
          <w:sz w:val="22"/>
          <w:szCs w:val="22"/>
        </w:rPr>
        <w:t xml:space="preserve">(B) To quantify T cell expansion in the samples, we first gated on cells of interest with </w:t>
      </w:r>
      <w:r w:rsidR="0093633B" w:rsidRPr="00E87F9C">
        <w:rPr>
          <w:sz w:val="22"/>
          <w:szCs w:val="22"/>
        </w:rPr>
        <w:lastRenderedPageBreak/>
        <w:t xml:space="preserve">SSC/FSC and </w:t>
      </w:r>
      <w:r w:rsidR="00546224" w:rsidRPr="00E87F9C">
        <w:rPr>
          <w:sz w:val="22"/>
          <w:szCs w:val="22"/>
        </w:rPr>
        <w:t>then identified live CD45</w:t>
      </w:r>
      <w:r w:rsidR="00546224" w:rsidRPr="00E87F9C">
        <w:rPr>
          <w:sz w:val="22"/>
          <w:szCs w:val="22"/>
          <w:vertAlign w:val="superscript"/>
        </w:rPr>
        <w:t>+</w:t>
      </w:r>
      <w:r w:rsidR="00546224" w:rsidRPr="00E87F9C">
        <w:rPr>
          <w:sz w:val="22"/>
          <w:szCs w:val="22"/>
        </w:rPr>
        <w:t xml:space="preserve"> cells. We then identified CD4</w:t>
      </w:r>
      <w:r w:rsidR="00546224" w:rsidRPr="00E87F9C">
        <w:rPr>
          <w:sz w:val="22"/>
          <w:szCs w:val="22"/>
          <w:vertAlign w:val="superscript"/>
        </w:rPr>
        <w:t>+</w:t>
      </w:r>
      <w:r w:rsidR="00546224" w:rsidRPr="00E87F9C">
        <w:rPr>
          <w:sz w:val="22"/>
          <w:szCs w:val="22"/>
        </w:rPr>
        <w:t>CD8</w:t>
      </w:r>
      <w:r w:rsidR="00546224" w:rsidRPr="00E87F9C">
        <w:rPr>
          <w:sz w:val="22"/>
          <w:szCs w:val="22"/>
          <w:vertAlign w:val="superscript"/>
        </w:rPr>
        <w:t>-</w:t>
      </w:r>
      <w:r w:rsidR="00546224" w:rsidRPr="00E87F9C">
        <w:rPr>
          <w:sz w:val="22"/>
          <w:szCs w:val="22"/>
        </w:rPr>
        <w:t xml:space="preserve"> and CD8</w:t>
      </w:r>
      <w:r w:rsidR="00546224" w:rsidRPr="00E87F9C">
        <w:rPr>
          <w:sz w:val="22"/>
          <w:szCs w:val="22"/>
          <w:vertAlign w:val="superscript"/>
        </w:rPr>
        <w:t>+</w:t>
      </w:r>
      <w:r w:rsidR="00546224" w:rsidRPr="00E87F9C">
        <w:rPr>
          <w:sz w:val="22"/>
          <w:szCs w:val="22"/>
        </w:rPr>
        <w:t>CD4</w:t>
      </w:r>
      <w:r w:rsidR="00546224" w:rsidRPr="00E87F9C">
        <w:rPr>
          <w:sz w:val="22"/>
          <w:szCs w:val="22"/>
          <w:vertAlign w:val="superscript"/>
        </w:rPr>
        <w:t>-</w:t>
      </w:r>
      <w:r w:rsidR="00546224" w:rsidRPr="00E87F9C">
        <w:rPr>
          <w:sz w:val="22"/>
          <w:szCs w:val="22"/>
        </w:rPr>
        <w:t xml:space="preserve"> T cells</w:t>
      </w:r>
      <w:r w:rsidR="00B362A8" w:rsidRPr="00E87F9C">
        <w:rPr>
          <w:sz w:val="22"/>
          <w:szCs w:val="22"/>
        </w:rPr>
        <w:t xml:space="preserve"> based on CD4 and CD8 staining</w:t>
      </w:r>
      <w:r w:rsidR="00546224" w:rsidRPr="00E87F9C">
        <w:rPr>
          <w:sz w:val="22"/>
          <w:szCs w:val="22"/>
        </w:rPr>
        <w:t xml:space="preserve">. </w:t>
      </w:r>
    </w:p>
    <w:p w14:paraId="3199652A" w14:textId="79B3A499" w:rsidR="00D87C30" w:rsidRPr="00E87F9C" w:rsidRDefault="00DD1AFB" w:rsidP="00D87C30">
      <w:pPr>
        <w:pStyle w:val="Default"/>
        <w:spacing w:line="480" w:lineRule="auto"/>
        <w:jc w:val="both"/>
        <w:rPr>
          <w:b/>
          <w:sz w:val="22"/>
          <w:szCs w:val="22"/>
        </w:rPr>
      </w:pPr>
      <w:r w:rsidRPr="00E87F9C">
        <w:rPr>
          <w:b/>
          <w:sz w:val="22"/>
          <w:szCs w:val="22"/>
        </w:rPr>
        <w:t xml:space="preserve">Figure </w:t>
      </w:r>
      <w:r w:rsidR="00D87C30" w:rsidRPr="00E87F9C">
        <w:rPr>
          <w:b/>
          <w:sz w:val="22"/>
          <w:szCs w:val="22"/>
        </w:rPr>
        <w:t>8</w:t>
      </w:r>
      <w:r w:rsidRPr="00E87F9C">
        <w:rPr>
          <w:b/>
          <w:sz w:val="22"/>
          <w:szCs w:val="22"/>
        </w:rPr>
        <w:t xml:space="preserve">: </w:t>
      </w:r>
      <w:r w:rsidR="00D87C30" w:rsidRPr="00E87F9C">
        <w:rPr>
          <w:b/>
          <w:sz w:val="22"/>
          <w:szCs w:val="22"/>
        </w:rPr>
        <w:t>Gating strategy for the MM primary patient samples</w:t>
      </w:r>
    </w:p>
    <w:p w14:paraId="44B05588" w14:textId="55138CAE" w:rsidR="00546224" w:rsidRDefault="00546224" w:rsidP="00546224">
      <w:pPr>
        <w:pStyle w:val="Default"/>
        <w:spacing w:line="480" w:lineRule="auto"/>
        <w:jc w:val="both"/>
        <w:rPr>
          <w:sz w:val="22"/>
          <w:szCs w:val="22"/>
        </w:rPr>
      </w:pPr>
      <w:r w:rsidRPr="00E87F9C">
        <w:rPr>
          <w:sz w:val="22"/>
          <w:szCs w:val="22"/>
        </w:rPr>
        <w:t>Gating strategy for the ex vivo experiments conducted with primary MM patient samples. The corresponding isotype controls are shown on the side. (A) CD138</w:t>
      </w:r>
      <w:r w:rsidRPr="00E87F9C">
        <w:rPr>
          <w:sz w:val="22"/>
          <w:szCs w:val="22"/>
          <w:vertAlign w:val="superscript"/>
        </w:rPr>
        <w:t>+</w:t>
      </w:r>
      <w:r w:rsidRPr="00E87F9C">
        <w:rPr>
          <w:sz w:val="22"/>
          <w:szCs w:val="22"/>
        </w:rPr>
        <w:t xml:space="preserve"> MM cells were identified by first gating on FSC/SSC to isolate cells of interest. Live CD138</w:t>
      </w:r>
      <w:r w:rsidRPr="00E87F9C">
        <w:rPr>
          <w:sz w:val="22"/>
          <w:szCs w:val="22"/>
          <w:vertAlign w:val="superscript"/>
        </w:rPr>
        <w:t>+</w:t>
      </w:r>
      <w:r w:rsidRPr="00E87F9C">
        <w:rPr>
          <w:sz w:val="22"/>
          <w:szCs w:val="22"/>
        </w:rPr>
        <w:t xml:space="preserve"> cells were then quantified in the various conditions. (B) To quantify the T cell activation in the samples, we first gated on lymphocytes with SSC/FSC and then identified live </w:t>
      </w:r>
      <w:r w:rsidR="003C27E6" w:rsidRPr="00E87F9C">
        <w:rPr>
          <w:sz w:val="22"/>
          <w:szCs w:val="22"/>
        </w:rPr>
        <w:t>CD</w:t>
      </w:r>
      <w:r w:rsidRPr="00E87F9C">
        <w:rPr>
          <w:sz w:val="22"/>
          <w:szCs w:val="22"/>
        </w:rPr>
        <w:t>138</w:t>
      </w:r>
      <w:r w:rsidRPr="00E87F9C">
        <w:rPr>
          <w:sz w:val="22"/>
          <w:szCs w:val="22"/>
          <w:vertAlign w:val="superscript"/>
        </w:rPr>
        <w:t>-</w:t>
      </w:r>
      <w:r w:rsidRPr="00E87F9C">
        <w:rPr>
          <w:sz w:val="22"/>
          <w:szCs w:val="22"/>
        </w:rPr>
        <w:t xml:space="preserve"> cells. We then measured expression of CD25 on CD8</w:t>
      </w:r>
      <w:r w:rsidRPr="00E87F9C">
        <w:rPr>
          <w:sz w:val="22"/>
          <w:szCs w:val="22"/>
          <w:vertAlign w:val="superscript"/>
        </w:rPr>
        <w:t>+</w:t>
      </w:r>
      <w:r w:rsidRPr="00E87F9C">
        <w:rPr>
          <w:sz w:val="22"/>
          <w:szCs w:val="22"/>
        </w:rPr>
        <w:t xml:space="preserve"> T cells.</w:t>
      </w:r>
      <w:r>
        <w:rPr>
          <w:sz w:val="22"/>
          <w:szCs w:val="22"/>
        </w:rPr>
        <w:t xml:space="preserve"> </w:t>
      </w:r>
    </w:p>
    <w:p w14:paraId="5DB84E4E" w14:textId="77777777" w:rsidR="00DD1AFB" w:rsidRDefault="00DD1AFB" w:rsidP="006C1E94">
      <w:pPr>
        <w:pStyle w:val="Default"/>
        <w:spacing w:line="480" w:lineRule="auto"/>
        <w:jc w:val="both"/>
        <w:rPr>
          <w:sz w:val="22"/>
          <w:szCs w:val="22"/>
        </w:rPr>
      </w:pPr>
    </w:p>
    <w:p w14:paraId="1D9A1247" w14:textId="77777777" w:rsidR="006C1E94" w:rsidRDefault="006C1E94" w:rsidP="00E12C59">
      <w:pPr>
        <w:pStyle w:val="Default"/>
        <w:spacing w:line="480" w:lineRule="auto"/>
        <w:jc w:val="both"/>
        <w:rPr>
          <w:sz w:val="22"/>
          <w:szCs w:val="22"/>
        </w:rPr>
      </w:pPr>
    </w:p>
    <w:p w14:paraId="0FAFBEF6" w14:textId="77777777" w:rsidR="00386FD6" w:rsidRDefault="00386FD6">
      <w:pPr>
        <w:spacing w:after="200" w:line="276" w:lineRule="auto"/>
        <w:rPr>
          <w:rFonts w:ascii="Calibri" w:eastAsiaTheme="minorHAnsi" w:hAnsi="Calibri" w:cs="Calibri"/>
          <w:b/>
          <w:color w:val="000000"/>
          <w:sz w:val="22"/>
          <w:szCs w:val="22"/>
        </w:rPr>
      </w:pPr>
      <w:r>
        <w:rPr>
          <w:b/>
          <w:sz w:val="22"/>
          <w:szCs w:val="22"/>
        </w:rPr>
        <w:br w:type="page"/>
      </w:r>
    </w:p>
    <w:sectPr w:rsidR="00386FD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585FD4" w14:textId="77777777" w:rsidR="00B12C86" w:rsidRDefault="00B12C86" w:rsidP="009E24BD">
      <w:r>
        <w:separator/>
      </w:r>
    </w:p>
  </w:endnote>
  <w:endnote w:type="continuationSeparator" w:id="0">
    <w:p w14:paraId="75FC1532" w14:textId="77777777" w:rsidR="00B12C86" w:rsidRDefault="00B12C86" w:rsidP="009E2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8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659F70" w14:textId="77777777" w:rsidR="009E24BD" w:rsidRDefault="009E24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6BDCC0" w14:textId="77777777" w:rsidR="009E24BD" w:rsidRDefault="009E24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265D70" w14:textId="77777777" w:rsidR="009E24BD" w:rsidRDefault="009E24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CA67B3" w14:textId="77777777" w:rsidR="00B12C86" w:rsidRDefault="00B12C86" w:rsidP="009E24BD">
      <w:r>
        <w:separator/>
      </w:r>
    </w:p>
  </w:footnote>
  <w:footnote w:type="continuationSeparator" w:id="0">
    <w:p w14:paraId="6D045D9B" w14:textId="77777777" w:rsidR="00B12C86" w:rsidRDefault="00B12C86" w:rsidP="009E24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6062021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B885821" w14:textId="6AE03C3B" w:rsidR="00A56049" w:rsidRDefault="00A56049" w:rsidP="0015531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7765F4" w14:textId="77777777" w:rsidR="009E24BD" w:rsidRDefault="009E24BD" w:rsidP="00A5604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6728312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248B4C2" w14:textId="3A92A1CE" w:rsidR="00A56049" w:rsidRDefault="00A56049" w:rsidP="0015531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2408DCE" w14:textId="20B27175" w:rsidR="009E24BD" w:rsidRDefault="009E24BD" w:rsidP="00A56049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647E94" w14:textId="77777777" w:rsidR="009E24BD" w:rsidRDefault="009E24B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5A16F9"/>
    <w:multiLevelType w:val="hybridMultilevel"/>
    <w:tmpl w:val="F5E60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00F64"/>
    <w:multiLevelType w:val="hybridMultilevel"/>
    <w:tmpl w:val="69962430"/>
    <w:lvl w:ilvl="0" w:tplc="332EF7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224F9E"/>
    <w:multiLevelType w:val="hybridMultilevel"/>
    <w:tmpl w:val="74264082"/>
    <w:lvl w:ilvl="0" w:tplc="244839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7E76A4"/>
    <w:multiLevelType w:val="hybridMultilevel"/>
    <w:tmpl w:val="61849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F85427"/>
    <w:multiLevelType w:val="hybridMultilevel"/>
    <w:tmpl w:val="A346409C"/>
    <w:lvl w:ilvl="0" w:tplc="A324356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0406D8"/>
    <w:multiLevelType w:val="hybridMultilevel"/>
    <w:tmpl w:val="96E41E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7279AC"/>
    <w:multiLevelType w:val="hybridMultilevel"/>
    <w:tmpl w:val="002E4A32"/>
    <w:lvl w:ilvl="0" w:tplc="A324356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5B47E9"/>
    <w:multiLevelType w:val="hybridMultilevel"/>
    <w:tmpl w:val="E1F62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4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xdt590s5ewa2e9a2tpsz2s2rsdarxx09s0&quot;&gt;My EndNote Library&lt;record-ids&gt;&lt;item&gt;13&lt;/item&gt;&lt;item&gt;14&lt;/item&gt;&lt;item&gt;15&lt;/item&gt;&lt;item&gt;16&lt;/item&gt;&lt;/record-ids&gt;&lt;/item&gt;&lt;/Libraries&gt;"/>
  </w:docVars>
  <w:rsids>
    <w:rsidRoot w:val="00AB3932"/>
    <w:rsid w:val="0000274C"/>
    <w:rsid w:val="00010227"/>
    <w:rsid w:val="0001753D"/>
    <w:rsid w:val="000178A8"/>
    <w:rsid w:val="00021D18"/>
    <w:rsid w:val="000343A9"/>
    <w:rsid w:val="00046CAE"/>
    <w:rsid w:val="00050C61"/>
    <w:rsid w:val="00050D74"/>
    <w:rsid w:val="0005253A"/>
    <w:rsid w:val="000550AF"/>
    <w:rsid w:val="00055FF9"/>
    <w:rsid w:val="0005703F"/>
    <w:rsid w:val="000579AB"/>
    <w:rsid w:val="0006731F"/>
    <w:rsid w:val="0007307D"/>
    <w:rsid w:val="00074262"/>
    <w:rsid w:val="00080A5D"/>
    <w:rsid w:val="00080ED1"/>
    <w:rsid w:val="00084EB2"/>
    <w:rsid w:val="00085E01"/>
    <w:rsid w:val="00086F7E"/>
    <w:rsid w:val="0009044A"/>
    <w:rsid w:val="00091544"/>
    <w:rsid w:val="000932FC"/>
    <w:rsid w:val="00095517"/>
    <w:rsid w:val="0009731D"/>
    <w:rsid w:val="000A231D"/>
    <w:rsid w:val="000A393C"/>
    <w:rsid w:val="000A62AE"/>
    <w:rsid w:val="000A636E"/>
    <w:rsid w:val="000B5479"/>
    <w:rsid w:val="000C02C8"/>
    <w:rsid w:val="000C0420"/>
    <w:rsid w:val="000C0AED"/>
    <w:rsid w:val="000C4B80"/>
    <w:rsid w:val="000C6511"/>
    <w:rsid w:val="000C7D86"/>
    <w:rsid w:val="000D0F74"/>
    <w:rsid w:val="000D1A79"/>
    <w:rsid w:val="000D2443"/>
    <w:rsid w:val="000D4902"/>
    <w:rsid w:val="000D5490"/>
    <w:rsid w:val="000D5BDA"/>
    <w:rsid w:val="000D660C"/>
    <w:rsid w:val="000E3532"/>
    <w:rsid w:val="000E69B3"/>
    <w:rsid w:val="000F106A"/>
    <w:rsid w:val="000F7905"/>
    <w:rsid w:val="00100E17"/>
    <w:rsid w:val="001036FB"/>
    <w:rsid w:val="001073BD"/>
    <w:rsid w:val="00112442"/>
    <w:rsid w:val="0011462A"/>
    <w:rsid w:val="00117493"/>
    <w:rsid w:val="001200DA"/>
    <w:rsid w:val="00130EE9"/>
    <w:rsid w:val="00131C99"/>
    <w:rsid w:val="00133470"/>
    <w:rsid w:val="00153139"/>
    <w:rsid w:val="001550AF"/>
    <w:rsid w:val="00165C29"/>
    <w:rsid w:val="001819F4"/>
    <w:rsid w:val="00185A8C"/>
    <w:rsid w:val="001A27E6"/>
    <w:rsid w:val="001A6FA3"/>
    <w:rsid w:val="001B004E"/>
    <w:rsid w:val="001B362F"/>
    <w:rsid w:val="001B39AE"/>
    <w:rsid w:val="001B6231"/>
    <w:rsid w:val="001C7D1C"/>
    <w:rsid w:val="001D0C06"/>
    <w:rsid w:val="001D188D"/>
    <w:rsid w:val="001D1A08"/>
    <w:rsid w:val="001D1E75"/>
    <w:rsid w:val="001D227A"/>
    <w:rsid w:val="001D4276"/>
    <w:rsid w:val="001D5053"/>
    <w:rsid w:val="001E4F11"/>
    <w:rsid w:val="001F1F2E"/>
    <w:rsid w:val="001F437E"/>
    <w:rsid w:val="001F5DD0"/>
    <w:rsid w:val="00210C3B"/>
    <w:rsid w:val="00216134"/>
    <w:rsid w:val="00220A79"/>
    <w:rsid w:val="00223A10"/>
    <w:rsid w:val="00224F60"/>
    <w:rsid w:val="002336AA"/>
    <w:rsid w:val="002363C9"/>
    <w:rsid w:val="00243315"/>
    <w:rsid w:val="002516EC"/>
    <w:rsid w:val="0025438A"/>
    <w:rsid w:val="00255A80"/>
    <w:rsid w:val="00255D92"/>
    <w:rsid w:val="002635DB"/>
    <w:rsid w:val="00264B04"/>
    <w:rsid w:val="002719BD"/>
    <w:rsid w:val="00295397"/>
    <w:rsid w:val="0029561F"/>
    <w:rsid w:val="002967F0"/>
    <w:rsid w:val="002B0A36"/>
    <w:rsid w:val="002B5497"/>
    <w:rsid w:val="002B702D"/>
    <w:rsid w:val="002B7354"/>
    <w:rsid w:val="002B744A"/>
    <w:rsid w:val="002C2D7C"/>
    <w:rsid w:val="002D1E6B"/>
    <w:rsid w:val="002D2455"/>
    <w:rsid w:val="002D259F"/>
    <w:rsid w:val="002D3D2A"/>
    <w:rsid w:val="002D5BFF"/>
    <w:rsid w:val="002D6A12"/>
    <w:rsid w:val="002E55A2"/>
    <w:rsid w:val="002F0358"/>
    <w:rsid w:val="002F16CF"/>
    <w:rsid w:val="00310228"/>
    <w:rsid w:val="0031190E"/>
    <w:rsid w:val="00326586"/>
    <w:rsid w:val="0033103A"/>
    <w:rsid w:val="00333B7C"/>
    <w:rsid w:val="00337DDC"/>
    <w:rsid w:val="00345712"/>
    <w:rsid w:val="00346602"/>
    <w:rsid w:val="003516E2"/>
    <w:rsid w:val="00352A1F"/>
    <w:rsid w:val="00364A04"/>
    <w:rsid w:val="003723DD"/>
    <w:rsid w:val="00377907"/>
    <w:rsid w:val="003824DE"/>
    <w:rsid w:val="003825A6"/>
    <w:rsid w:val="00386FD6"/>
    <w:rsid w:val="00393D21"/>
    <w:rsid w:val="003A34C7"/>
    <w:rsid w:val="003A6D9F"/>
    <w:rsid w:val="003B3F78"/>
    <w:rsid w:val="003C214D"/>
    <w:rsid w:val="003C2502"/>
    <w:rsid w:val="003C27E6"/>
    <w:rsid w:val="003C3A6F"/>
    <w:rsid w:val="003D0919"/>
    <w:rsid w:val="003D4CA2"/>
    <w:rsid w:val="003E14B2"/>
    <w:rsid w:val="003E17A8"/>
    <w:rsid w:val="003E1B0E"/>
    <w:rsid w:val="003E5E5C"/>
    <w:rsid w:val="003F0079"/>
    <w:rsid w:val="003F0517"/>
    <w:rsid w:val="003F0F61"/>
    <w:rsid w:val="003F0F73"/>
    <w:rsid w:val="003F1D1B"/>
    <w:rsid w:val="003F32BE"/>
    <w:rsid w:val="003F59F7"/>
    <w:rsid w:val="00403BFB"/>
    <w:rsid w:val="0041499D"/>
    <w:rsid w:val="00415C35"/>
    <w:rsid w:val="00416EC5"/>
    <w:rsid w:val="00421B78"/>
    <w:rsid w:val="00424722"/>
    <w:rsid w:val="00426D61"/>
    <w:rsid w:val="004314D1"/>
    <w:rsid w:val="00447097"/>
    <w:rsid w:val="004473B0"/>
    <w:rsid w:val="00454D05"/>
    <w:rsid w:val="004613E1"/>
    <w:rsid w:val="00461DAC"/>
    <w:rsid w:val="00466B6C"/>
    <w:rsid w:val="00471007"/>
    <w:rsid w:val="00482646"/>
    <w:rsid w:val="00483B4D"/>
    <w:rsid w:val="004975E5"/>
    <w:rsid w:val="004A0BA7"/>
    <w:rsid w:val="004A3361"/>
    <w:rsid w:val="004A3A1B"/>
    <w:rsid w:val="004A4202"/>
    <w:rsid w:val="004A42E8"/>
    <w:rsid w:val="004B0068"/>
    <w:rsid w:val="004B5C87"/>
    <w:rsid w:val="004B713F"/>
    <w:rsid w:val="004C2CB8"/>
    <w:rsid w:val="004C3F69"/>
    <w:rsid w:val="004C431E"/>
    <w:rsid w:val="004C6BAE"/>
    <w:rsid w:val="004D0D1E"/>
    <w:rsid w:val="004D1F0F"/>
    <w:rsid w:val="004D545C"/>
    <w:rsid w:val="004E6592"/>
    <w:rsid w:val="004E69BE"/>
    <w:rsid w:val="00502DA5"/>
    <w:rsid w:val="0050447B"/>
    <w:rsid w:val="00513092"/>
    <w:rsid w:val="0051446D"/>
    <w:rsid w:val="005156B6"/>
    <w:rsid w:val="005220B2"/>
    <w:rsid w:val="00523ED2"/>
    <w:rsid w:val="00526AE2"/>
    <w:rsid w:val="00526DBB"/>
    <w:rsid w:val="00544AAF"/>
    <w:rsid w:val="00546224"/>
    <w:rsid w:val="0054751D"/>
    <w:rsid w:val="00554987"/>
    <w:rsid w:val="005561B9"/>
    <w:rsid w:val="0055656C"/>
    <w:rsid w:val="005752A6"/>
    <w:rsid w:val="00580072"/>
    <w:rsid w:val="005833B5"/>
    <w:rsid w:val="005841B5"/>
    <w:rsid w:val="00584E68"/>
    <w:rsid w:val="00591F65"/>
    <w:rsid w:val="00593FE3"/>
    <w:rsid w:val="005956D2"/>
    <w:rsid w:val="00595B9F"/>
    <w:rsid w:val="005A17B3"/>
    <w:rsid w:val="005A23C1"/>
    <w:rsid w:val="005A7011"/>
    <w:rsid w:val="005C06C4"/>
    <w:rsid w:val="005C1A37"/>
    <w:rsid w:val="005C439C"/>
    <w:rsid w:val="005C44F9"/>
    <w:rsid w:val="005C52D3"/>
    <w:rsid w:val="005D20D7"/>
    <w:rsid w:val="005D23D8"/>
    <w:rsid w:val="005D55D2"/>
    <w:rsid w:val="005D6C41"/>
    <w:rsid w:val="005E5A2A"/>
    <w:rsid w:val="005F49D3"/>
    <w:rsid w:val="005F4CA0"/>
    <w:rsid w:val="0060010E"/>
    <w:rsid w:val="00600489"/>
    <w:rsid w:val="00600ED8"/>
    <w:rsid w:val="0060560E"/>
    <w:rsid w:val="00612E1B"/>
    <w:rsid w:val="00615F76"/>
    <w:rsid w:val="00617E4A"/>
    <w:rsid w:val="0062134D"/>
    <w:rsid w:val="00622C78"/>
    <w:rsid w:val="0063436C"/>
    <w:rsid w:val="0063544F"/>
    <w:rsid w:val="00636308"/>
    <w:rsid w:val="006371E8"/>
    <w:rsid w:val="00642576"/>
    <w:rsid w:val="00645DC1"/>
    <w:rsid w:val="00646174"/>
    <w:rsid w:val="006530F2"/>
    <w:rsid w:val="00666507"/>
    <w:rsid w:val="00675D2B"/>
    <w:rsid w:val="006823C5"/>
    <w:rsid w:val="00686110"/>
    <w:rsid w:val="00686C79"/>
    <w:rsid w:val="00690F73"/>
    <w:rsid w:val="00691099"/>
    <w:rsid w:val="006A54A9"/>
    <w:rsid w:val="006B3482"/>
    <w:rsid w:val="006B4602"/>
    <w:rsid w:val="006B51CB"/>
    <w:rsid w:val="006B731C"/>
    <w:rsid w:val="006C1B34"/>
    <w:rsid w:val="006C1E94"/>
    <w:rsid w:val="006C7357"/>
    <w:rsid w:val="006D1E9E"/>
    <w:rsid w:val="006D3870"/>
    <w:rsid w:val="006D5079"/>
    <w:rsid w:val="006D54CC"/>
    <w:rsid w:val="006E4550"/>
    <w:rsid w:val="006F09BD"/>
    <w:rsid w:val="006F1F23"/>
    <w:rsid w:val="00700889"/>
    <w:rsid w:val="007047E1"/>
    <w:rsid w:val="0070566D"/>
    <w:rsid w:val="0073339F"/>
    <w:rsid w:val="00733BBB"/>
    <w:rsid w:val="007368B3"/>
    <w:rsid w:val="00737C1F"/>
    <w:rsid w:val="00750D5C"/>
    <w:rsid w:val="007533F9"/>
    <w:rsid w:val="007536DD"/>
    <w:rsid w:val="007537C2"/>
    <w:rsid w:val="00756550"/>
    <w:rsid w:val="00761261"/>
    <w:rsid w:val="007630D3"/>
    <w:rsid w:val="00765151"/>
    <w:rsid w:val="00771287"/>
    <w:rsid w:val="00773D65"/>
    <w:rsid w:val="00774791"/>
    <w:rsid w:val="00774EFE"/>
    <w:rsid w:val="00774FE1"/>
    <w:rsid w:val="00785373"/>
    <w:rsid w:val="007861DC"/>
    <w:rsid w:val="007915EF"/>
    <w:rsid w:val="00791844"/>
    <w:rsid w:val="00791FA7"/>
    <w:rsid w:val="00796905"/>
    <w:rsid w:val="00797B25"/>
    <w:rsid w:val="007A3E5E"/>
    <w:rsid w:val="007A5E8F"/>
    <w:rsid w:val="007B0A15"/>
    <w:rsid w:val="007B29A4"/>
    <w:rsid w:val="007B325C"/>
    <w:rsid w:val="007B39BB"/>
    <w:rsid w:val="007C535B"/>
    <w:rsid w:val="007D6742"/>
    <w:rsid w:val="007E1C8C"/>
    <w:rsid w:val="007E5E17"/>
    <w:rsid w:val="007F1C23"/>
    <w:rsid w:val="00801CA7"/>
    <w:rsid w:val="0081246D"/>
    <w:rsid w:val="00820F4F"/>
    <w:rsid w:val="00821B7F"/>
    <w:rsid w:val="00824544"/>
    <w:rsid w:val="0082552C"/>
    <w:rsid w:val="0082744A"/>
    <w:rsid w:val="00831375"/>
    <w:rsid w:val="00833C08"/>
    <w:rsid w:val="00834878"/>
    <w:rsid w:val="00842640"/>
    <w:rsid w:val="00842D56"/>
    <w:rsid w:val="00843388"/>
    <w:rsid w:val="00845CA1"/>
    <w:rsid w:val="00852823"/>
    <w:rsid w:val="00852A26"/>
    <w:rsid w:val="0086055C"/>
    <w:rsid w:val="008642B4"/>
    <w:rsid w:val="00873E52"/>
    <w:rsid w:val="008755AE"/>
    <w:rsid w:val="00884088"/>
    <w:rsid w:val="00885D70"/>
    <w:rsid w:val="008905D5"/>
    <w:rsid w:val="00890C88"/>
    <w:rsid w:val="00891E28"/>
    <w:rsid w:val="00892D80"/>
    <w:rsid w:val="008A02A1"/>
    <w:rsid w:val="008A383E"/>
    <w:rsid w:val="008A63E6"/>
    <w:rsid w:val="008B61C5"/>
    <w:rsid w:val="008C0146"/>
    <w:rsid w:val="008C3C44"/>
    <w:rsid w:val="008C5991"/>
    <w:rsid w:val="008C7D65"/>
    <w:rsid w:val="008D3C0C"/>
    <w:rsid w:val="008D77E3"/>
    <w:rsid w:val="008E621B"/>
    <w:rsid w:val="008E69DD"/>
    <w:rsid w:val="008F0E91"/>
    <w:rsid w:val="008F17DD"/>
    <w:rsid w:val="008F1CC6"/>
    <w:rsid w:val="009019E6"/>
    <w:rsid w:val="00911066"/>
    <w:rsid w:val="009121B2"/>
    <w:rsid w:val="00915989"/>
    <w:rsid w:val="009201B6"/>
    <w:rsid w:val="009210E4"/>
    <w:rsid w:val="009216B6"/>
    <w:rsid w:val="009265A0"/>
    <w:rsid w:val="0093005D"/>
    <w:rsid w:val="0093633B"/>
    <w:rsid w:val="009371B7"/>
    <w:rsid w:val="009435B4"/>
    <w:rsid w:val="00967D0D"/>
    <w:rsid w:val="009711BA"/>
    <w:rsid w:val="00971986"/>
    <w:rsid w:val="00973D31"/>
    <w:rsid w:val="009752DB"/>
    <w:rsid w:val="00984D72"/>
    <w:rsid w:val="00985D3F"/>
    <w:rsid w:val="00986C4C"/>
    <w:rsid w:val="00987A4D"/>
    <w:rsid w:val="00992F1B"/>
    <w:rsid w:val="00994EA6"/>
    <w:rsid w:val="00995154"/>
    <w:rsid w:val="00997608"/>
    <w:rsid w:val="009B08B9"/>
    <w:rsid w:val="009B1237"/>
    <w:rsid w:val="009B3B76"/>
    <w:rsid w:val="009B46E4"/>
    <w:rsid w:val="009B75BC"/>
    <w:rsid w:val="009C4D22"/>
    <w:rsid w:val="009C56FE"/>
    <w:rsid w:val="009C65FC"/>
    <w:rsid w:val="009D6906"/>
    <w:rsid w:val="009E24BD"/>
    <w:rsid w:val="009E2B60"/>
    <w:rsid w:val="009E3622"/>
    <w:rsid w:val="009F4430"/>
    <w:rsid w:val="009F4BBE"/>
    <w:rsid w:val="009F65AB"/>
    <w:rsid w:val="00A03286"/>
    <w:rsid w:val="00A07458"/>
    <w:rsid w:val="00A1290D"/>
    <w:rsid w:val="00A157A0"/>
    <w:rsid w:val="00A238AB"/>
    <w:rsid w:val="00A2413D"/>
    <w:rsid w:val="00A24188"/>
    <w:rsid w:val="00A24516"/>
    <w:rsid w:val="00A26A4B"/>
    <w:rsid w:val="00A33F7B"/>
    <w:rsid w:val="00A3549C"/>
    <w:rsid w:val="00A375C7"/>
    <w:rsid w:val="00A37F45"/>
    <w:rsid w:val="00A409EE"/>
    <w:rsid w:val="00A4128F"/>
    <w:rsid w:val="00A53663"/>
    <w:rsid w:val="00A5470D"/>
    <w:rsid w:val="00A56049"/>
    <w:rsid w:val="00A562E6"/>
    <w:rsid w:val="00A57AE2"/>
    <w:rsid w:val="00A6014C"/>
    <w:rsid w:val="00A63181"/>
    <w:rsid w:val="00A66AD7"/>
    <w:rsid w:val="00A728E0"/>
    <w:rsid w:val="00A72B8B"/>
    <w:rsid w:val="00A82088"/>
    <w:rsid w:val="00A822F3"/>
    <w:rsid w:val="00A82802"/>
    <w:rsid w:val="00A90075"/>
    <w:rsid w:val="00A95191"/>
    <w:rsid w:val="00AA3FEE"/>
    <w:rsid w:val="00AA6566"/>
    <w:rsid w:val="00AA7B07"/>
    <w:rsid w:val="00AB0BD6"/>
    <w:rsid w:val="00AB3932"/>
    <w:rsid w:val="00AB4ACB"/>
    <w:rsid w:val="00AB4DFB"/>
    <w:rsid w:val="00AD3339"/>
    <w:rsid w:val="00AD3BD0"/>
    <w:rsid w:val="00AE06B6"/>
    <w:rsid w:val="00AE3EA6"/>
    <w:rsid w:val="00AE4FD0"/>
    <w:rsid w:val="00B013BA"/>
    <w:rsid w:val="00B01827"/>
    <w:rsid w:val="00B03B0D"/>
    <w:rsid w:val="00B12C86"/>
    <w:rsid w:val="00B15424"/>
    <w:rsid w:val="00B1560C"/>
    <w:rsid w:val="00B16D68"/>
    <w:rsid w:val="00B17235"/>
    <w:rsid w:val="00B17B0C"/>
    <w:rsid w:val="00B267DF"/>
    <w:rsid w:val="00B362A8"/>
    <w:rsid w:val="00B4346B"/>
    <w:rsid w:val="00B448C6"/>
    <w:rsid w:val="00B5089E"/>
    <w:rsid w:val="00B5256F"/>
    <w:rsid w:val="00B54342"/>
    <w:rsid w:val="00B60302"/>
    <w:rsid w:val="00B610B5"/>
    <w:rsid w:val="00B6511C"/>
    <w:rsid w:val="00B80997"/>
    <w:rsid w:val="00B81A59"/>
    <w:rsid w:val="00B91B5D"/>
    <w:rsid w:val="00B94B30"/>
    <w:rsid w:val="00BA707A"/>
    <w:rsid w:val="00BB7402"/>
    <w:rsid w:val="00BC08FE"/>
    <w:rsid w:val="00BC1E22"/>
    <w:rsid w:val="00BD047C"/>
    <w:rsid w:val="00BD27A8"/>
    <w:rsid w:val="00BD378F"/>
    <w:rsid w:val="00BD4E82"/>
    <w:rsid w:val="00BD6DB6"/>
    <w:rsid w:val="00BE6AF3"/>
    <w:rsid w:val="00BF158D"/>
    <w:rsid w:val="00BF23C4"/>
    <w:rsid w:val="00BF6FFF"/>
    <w:rsid w:val="00C0125D"/>
    <w:rsid w:val="00C0167A"/>
    <w:rsid w:val="00C02AC2"/>
    <w:rsid w:val="00C075C4"/>
    <w:rsid w:val="00C11C78"/>
    <w:rsid w:val="00C14D09"/>
    <w:rsid w:val="00C174E8"/>
    <w:rsid w:val="00C20EA7"/>
    <w:rsid w:val="00C24E14"/>
    <w:rsid w:val="00C27193"/>
    <w:rsid w:val="00C3209B"/>
    <w:rsid w:val="00C32AFE"/>
    <w:rsid w:val="00C35F5B"/>
    <w:rsid w:val="00C364C5"/>
    <w:rsid w:val="00C3756F"/>
    <w:rsid w:val="00C4101A"/>
    <w:rsid w:val="00C43783"/>
    <w:rsid w:val="00C449A3"/>
    <w:rsid w:val="00C476A3"/>
    <w:rsid w:val="00C47E0E"/>
    <w:rsid w:val="00C53E95"/>
    <w:rsid w:val="00C54A85"/>
    <w:rsid w:val="00C55415"/>
    <w:rsid w:val="00C55744"/>
    <w:rsid w:val="00C60D61"/>
    <w:rsid w:val="00C62C56"/>
    <w:rsid w:val="00C67971"/>
    <w:rsid w:val="00C76FF8"/>
    <w:rsid w:val="00C774E3"/>
    <w:rsid w:val="00C8002F"/>
    <w:rsid w:val="00C80B48"/>
    <w:rsid w:val="00C8125D"/>
    <w:rsid w:val="00C8234A"/>
    <w:rsid w:val="00C82FA7"/>
    <w:rsid w:val="00C87327"/>
    <w:rsid w:val="00C91E02"/>
    <w:rsid w:val="00C97FF9"/>
    <w:rsid w:val="00CA16FF"/>
    <w:rsid w:val="00CA459A"/>
    <w:rsid w:val="00CA4DF2"/>
    <w:rsid w:val="00CA5B32"/>
    <w:rsid w:val="00CC0BB0"/>
    <w:rsid w:val="00CC1565"/>
    <w:rsid w:val="00CC2E47"/>
    <w:rsid w:val="00CD4745"/>
    <w:rsid w:val="00CD4800"/>
    <w:rsid w:val="00CE0EBE"/>
    <w:rsid w:val="00CE227C"/>
    <w:rsid w:val="00CE3DD9"/>
    <w:rsid w:val="00CE520B"/>
    <w:rsid w:val="00CF0DCC"/>
    <w:rsid w:val="00D06194"/>
    <w:rsid w:val="00D157B2"/>
    <w:rsid w:val="00D15DCE"/>
    <w:rsid w:val="00D15EBB"/>
    <w:rsid w:val="00D17204"/>
    <w:rsid w:val="00D172AD"/>
    <w:rsid w:val="00D22108"/>
    <w:rsid w:val="00D328C4"/>
    <w:rsid w:val="00D35EB9"/>
    <w:rsid w:val="00D37D3C"/>
    <w:rsid w:val="00D40417"/>
    <w:rsid w:val="00D42718"/>
    <w:rsid w:val="00D513F0"/>
    <w:rsid w:val="00D623A9"/>
    <w:rsid w:val="00D65646"/>
    <w:rsid w:val="00D6671A"/>
    <w:rsid w:val="00D67822"/>
    <w:rsid w:val="00D72BF7"/>
    <w:rsid w:val="00D806AF"/>
    <w:rsid w:val="00D8248A"/>
    <w:rsid w:val="00D86143"/>
    <w:rsid w:val="00D87C30"/>
    <w:rsid w:val="00D900B3"/>
    <w:rsid w:val="00D909ED"/>
    <w:rsid w:val="00D924CA"/>
    <w:rsid w:val="00D930DA"/>
    <w:rsid w:val="00D953AA"/>
    <w:rsid w:val="00DA11FF"/>
    <w:rsid w:val="00DA2456"/>
    <w:rsid w:val="00DA5862"/>
    <w:rsid w:val="00DB1335"/>
    <w:rsid w:val="00DB512C"/>
    <w:rsid w:val="00DC336A"/>
    <w:rsid w:val="00DC3A71"/>
    <w:rsid w:val="00DD1AFB"/>
    <w:rsid w:val="00DD5108"/>
    <w:rsid w:val="00DD5DF8"/>
    <w:rsid w:val="00DD73BB"/>
    <w:rsid w:val="00DE536A"/>
    <w:rsid w:val="00DE5BEE"/>
    <w:rsid w:val="00DF34C0"/>
    <w:rsid w:val="00E02A4F"/>
    <w:rsid w:val="00E12C59"/>
    <w:rsid w:val="00E152CC"/>
    <w:rsid w:val="00E158D4"/>
    <w:rsid w:val="00E16834"/>
    <w:rsid w:val="00E17B73"/>
    <w:rsid w:val="00E22C64"/>
    <w:rsid w:val="00E3259A"/>
    <w:rsid w:val="00E35A55"/>
    <w:rsid w:val="00E42FE9"/>
    <w:rsid w:val="00E47D76"/>
    <w:rsid w:val="00E53E97"/>
    <w:rsid w:val="00E622E9"/>
    <w:rsid w:val="00E649B6"/>
    <w:rsid w:val="00E8711A"/>
    <w:rsid w:val="00E87853"/>
    <w:rsid w:val="00E87F9C"/>
    <w:rsid w:val="00E90AAB"/>
    <w:rsid w:val="00E9280F"/>
    <w:rsid w:val="00E95DAE"/>
    <w:rsid w:val="00EA0AAD"/>
    <w:rsid w:val="00EA2783"/>
    <w:rsid w:val="00EA7B69"/>
    <w:rsid w:val="00EB0A2F"/>
    <w:rsid w:val="00EB10E1"/>
    <w:rsid w:val="00EB534A"/>
    <w:rsid w:val="00EB6F7B"/>
    <w:rsid w:val="00EC03B0"/>
    <w:rsid w:val="00EC1288"/>
    <w:rsid w:val="00ED21DD"/>
    <w:rsid w:val="00ED3235"/>
    <w:rsid w:val="00ED7958"/>
    <w:rsid w:val="00EE0BD3"/>
    <w:rsid w:val="00EF12E0"/>
    <w:rsid w:val="00EF59CD"/>
    <w:rsid w:val="00F04E0A"/>
    <w:rsid w:val="00F11614"/>
    <w:rsid w:val="00F16F1E"/>
    <w:rsid w:val="00F22E0A"/>
    <w:rsid w:val="00F23AFD"/>
    <w:rsid w:val="00F24AF9"/>
    <w:rsid w:val="00F24FDC"/>
    <w:rsid w:val="00F2776B"/>
    <w:rsid w:val="00F43AC0"/>
    <w:rsid w:val="00F45007"/>
    <w:rsid w:val="00F45094"/>
    <w:rsid w:val="00F53BB8"/>
    <w:rsid w:val="00F5577C"/>
    <w:rsid w:val="00F568D7"/>
    <w:rsid w:val="00F57298"/>
    <w:rsid w:val="00F574B0"/>
    <w:rsid w:val="00F6309D"/>
    <w:rsid w:val="00F669D1"/>
    <w:rsid w:val="00F7645B"/>
    <w:rsid w:val="00F8006C"/>
    <w:rsid w:val="00F81683"/>
    <w:rsid w:val="00F91FBE"/>
    <w:rsid w:val="00F9457F"/>
    <w:rsid w:val="00F94B66"/>
    <w:rsid w:val="00FA1B6F"/>
    <w:rsid w:val="00FA31AE"/>
    <w:rsid w:val="00FA5465"/>
    <w:rsid w:val="00FA5B77"/>
    <w:rsid w:val="00FA60C5"/>
    <w:rsid w:val="00FB0E7F"/>
    <w:rsid w:val="00FB4D1E"/>
    <w:rsid w:val="00FB5B52"/>
    <w:rsid w:val="00FC00CA"/>
    <w:rsid w:val="00FC2AC5"/>
    <w:rsid w:val="00FC750D"/>
    <w:rsid w:val="00FD5441"/>
    <w:rsid w:val="00FD6645"/>
    <w:rsid w:val="00FD7EA8"/>
    <w:rsid w:val="00FE124B"/>
    <w:rsid w:val="00FF1C55"/>
    <w:rsid w:val="00FF2848"/>
    <w:rsid w:val="00FF6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DBA1C5"/>
  <w15:docId w15:val="{A8B3AB1C-6564-454E-BA82-3136660A0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6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2418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AB393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F32BE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C32AFE"/>
    <w:rPr>
      <w:color w:val="0000FF" w:themeColor="hyperlink"/>
      <w:u w:val="single"/>
    </w:rPr>
  </w:style>
  <w:style w:type="character" w:styleId="CommentReference">
    <w:name w:val="annotation reference"/>
    <w:aliases w:val="-H18"/>
    <w:basedOn w:val="DefaultParagraphFont"/>
    <w:uiPriority w:val="99"/>
    <w:unhideWhenUsed/>
    <w:rsid w:val="00A24188"/>
    <w:rPr>
      <w:sz w:val="16"/>
      <w:szCs w:val="16"/>
    </w:rPr>
  </w:style>
  <w:style w:type="paragraph" w:styleId="CommentText">
    <w:name w:val="annotation text"/>
    <w:aliases w:val="- H19"/>
    <w:basedOn w:val="Normal"/>
    <w:link w:val="CommentTextChar"/>
    <w:uiPriority w:val="99"/>
    <w:unhideWhenUsed/>
    <w:rsid w:val="00A24188"/>
    <w:rPr>
      <w:sz w:val="20"/>
      <w:szCs w:val="20"/>
    </w:rPr>
  </w:style>
  <w:style w:type="character" w:customStyle="1" w:styleId="CommentTextChar">
    <w:name w:val="Comment Text Char"/>
    <w:aliases w:val="- H19 Char"/>
    <w:basedOn w:val="DefaultParagraphFont"/>
    <w:link w:val="CommentText"/>
    <w:uiPriority w:val="99"/>
    <w:rsid w:val="00A241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1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1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18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2418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UnresolvedMention">
    <w:name w:val="Unresolved Mention"/>
    <w:basedOn w:val="DefaultParagraphFont"/>
    <w:uiPriority w:val="99"/>
    <w:semiHidden/>
    <w:unhideWhenUsed/>
    <w:rsid w:val="00593FE3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2D3D2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E24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24BD"/>
  </w:style>
  <w:style w:type="paragraph" w:styleId="Footer">
    <w:name w:val="footer"/>
    <w:basedOn w:val="Normal"/>
    <w:link w:val="FooterChar"/>
    <w:uiPriority w:val="99"/>
    <w:unhideWhenUsed/>
    <w:rsid w:val="009E24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24BD"/>
  </w:style>
  <w:style w:type="paragraph" w:styleId="ListParagraph">
    <w:name w:val="List Paragraph"/>
    <w:basedOn w:val="Normal"/>
    <w:uiPriority w:val="34"/>
    <w:qFormat/>
    <w:rsid w:val="00D157B2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A56049"/>
  </w:style>
  <w:style w:type="paragraph" w:customStyle="1" w:styleId="EndNoteBibliographyTitle">
    <w:name w:val="EndNote Bibliography Title"/>
    <w:basedOn w:val="Normal"/>
    <w:link w:val="EndNoteBibliographyTitleChar"/>
    <w:rsid w:val="00D623A9"/>
    <w:pPr>
      <w:jc w:val="center"/>
    </w:pPr>
    <w:rPr>
      <w:rFonts w:ascii="Calibri" w:hAnsi="Calibri" w:cs="Calibri"/>
    </w:rPr>
  </w:style>
  <w:style w:type="character" w:customStyle="1" w:styleId="DefaultChar">
    <w:name w:val="Default Char"/>
    <w:basedOn w:val="DefaultParagraphFont"/>
    <w:link w:val="Default"/>
    <w:rsid w:val="00D623A9"/>
    <w:rPr>
      <w:rFonts w:ascii="Calibri" w:hAnsi="Calibri" w:cs="Calibri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D623A9"/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623A9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Char"/>
    <w:link w:val="EndNoteBibliography"/>
    <w:rsid w:val="00D623A9"/>
    <w:rPr>
      <w:rFonts w:ascii="Calibri" w:eastAsia="Times New Roman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0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3488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077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2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14160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71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18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5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4599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8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444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5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565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867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3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52497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6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9268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1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954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6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001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1E517021FB744B4E0255D6A34159E" ma:contentTypeVersion="1160" ma:contentTypeDescription="Create a new document." ma:contentTypeScope="" ma:versionID="3b122ed7da9d6a02e445b91f530e05ce">
  <xsd:schema xmlns:xsd="http://www.w3.org/2001/XMLSchema" xmlns:xs="http://www.w3.org/2001/XMLSchema" xmlns:p="http://schemas.microsoft.com/office/2006/metadata/properties" xmlns:ns2="0ecdbef8-a1e1-4861-92a3-2ebae7f33503" xmlns:ns3="dc5a4385-ce19-4d8e-a453-61cc2120e9a0" targetNamespace="http://schemas.microsoft.com/office/2006/metadata/properties" ma:root="true" ma:fieldsID="5f8d0f1f9ef6b513b02e12e0535b0f59" ns2:_="" ns3:_="">
    <xsd:import namespace="0ecdbef8-a1e1-4861-92a3-2ebae7f33503"/>
    <xsd:import namespace="dc5a4385-ce19-4d8e-a453-61cc2120e9a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dbef8-a1e1-4861-92a3-2ebae7f3350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5a4385-ce19-4d8e-a453-61cc2120e9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E3B5C57-93FC-42D3-BAD7-612CCE5D6F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cdbef8-a1e1-4861-92a3-2ebae7f33503"/>
    <ds:schemaRef ds:uri="dc5a4385-ce19-4d8e-a453-61cc2120e9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6D1E09-4A33-4798-BD6E-9AFF62DF378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CF8BA09-D6D7-424D-AE18-AA855FDB214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78EE528-6723-4727-9755-4D3C66C314A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8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-Gupta, Priyanka [JRDUS]</dc:creator>
  <cp:keywords/>
  <dc:description/>
  <cp:lastModifiedBy>Nair-Gupta, Priyanka [JRDUS]</cp:lastModifiedBy>
  <cp:revision>2</cp:revision>
  <cp:lastPrinted>2017-11-15T20:44:00Z</cp:lastPrinted>
  <dcterms:created xsi:type="dcterms:W3CDTF">2020-05-08T20:13:00Z</dcterms:created>
  <dcterms:modified xsi:type="dcterms:W3CDTF">2020-05-08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1E517021FB744B4E0255D6A34159E</vt:lpwstr>
  </property>
</Properties>
</file>